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Pr="00AF5161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AF51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isotherms studies. </w:t>
      </w:r>
    </w:p>
    <w:bookmarkEnd w:id="1"/>
    <w:p w14:paraId="7811AD98" w14:textId="3A801461" w:rsidR="00696735" w:rsidRPr="00504CE6" w:rsidRDefault="00504CE6" w:rsidP="0069673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1 </w:t>
      </w:r>
      <w:r w:rsidR="00696735" w:rsidRPr="00504C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.</w:t>
      </w:r>
      <w:r w:rsidR="00696735" w:rsidRPr="00504CE6">
        <w:rPr>
          <w:b/>
          <w:sz w:val="24"/>
          <w:szCs w:val="24"/>
          <w:lang w:val="en-US"/>
        </w:rPr>
        <w:t xml:space="preserve"> </w:t>
      </w:r>
      <w:r w:rsidR="00696735" w:rsidRPr="00504C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mposition of synthetic municipal wastewat</w:t>
      </w:r>
      <w:r w:rsidR="00696735" w:rsidRPr="00605F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r</w:t>
      </w:r>
      <w:r w:rsidR="00012FA4" w:rsidRPr="00605F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S-WW)</w:t>
      </w:r>
      <w:r w:rsidR="00696735" w:rsidRPr="00605F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1C7C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[</w:t>
      </w:r>
      <w:r w:rsidR="001C7C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="00D05D9E" w:rsidRPr="00605F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, </w:t>
      </w:r>
      <w:r w:rsidR="001C7C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2]</w:t>
      </w:r>
    </w:p>
    <w:tbl>
      <w:tblPr>
        <w:tblStyle w:val="Tablaconcuadrculaclara"/>
        <w:tblW w:w="6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976"/>
      </w:tblGrid>
      <w:tr w:rsidR="00696735" w:rsidRPr="003F1CE0" w14:paraId="3F7E61CD" w14:textId="77777777" w:rsidTr="00D947E7">
        <w:trPr>
          <w:trHeight w:val="228"/>
          <w:jc w:val="center"/>
        </w:trPr>
        <w:tc>
          <w:tcPr>
            <w:tcW w:w="6232" w:type="dxa"/>
            <w:gridSpan w:val="2"/>
            <w:vAlign w:val="center"/>
          </w:tcPr>
          <w:p w14:paraId="29911FD1" w14:textId="77777777" w:rsidR="00696735" w:rsidRPr="006426E7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26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unicipal wastewater </w:t>
            </w:r>
          </w:p>
        </w:tc>
      </w:tr>
      <w:tr w:rsidR="00696735" w:rsidRPr="003F1CE0" w14:paraId="1B28525A" w14:textId="77777777" w:rsidTr="00D947E7">
        <w:trPr>
          <w:trHeight w:val="228"/>
          <w:jc w:val="center"/>
        </w:trPr>
        <w:tc>
          <w:tcPr>
            <w:tcW w:w="3256" w:type="dxa"/>
            <w:vAlign w:val="center"/>
          </w:tcPr>
          <w:p w14:paraId="6E7ADD3F" w14:textId="77777777" w:rsidR="00696735" w:rsidRPr="006426E7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426E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2976" w:type="dxa"/>
            <w:vAlign w:val="center"/>
          </w:tcPr>
          <w:p w14:paraId="7A86A9AD" w14:textId="77777777" w:rsidR="00696735" w:rsidRPr="006426E7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426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centration (mg L</w:t>
            </w:r>
            <w:r w:rsidRPr="006426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 w:rsidRPr="006426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696735" w:rsidRPr="003F1CE0" w14:paraId="163FA8B5" w14:textId="77777777" w:rsidTr="00D947E7">
        <w:trPr>
          <w:trHeight w:val="228"/>
          <w:jc w:val="center"/>
        </w:trPr>
        <w:tc>
          <w:tcPr>
            <w:tcW w:w="3256" w:type="dxa"/>
          </w:tcPr>
          <w:p w14:paraId="74EC0DF3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ptone</w:t>
            </w:r>
          </w:p>
        </w:tc>
        <w:tc>
          <w:tcPr>
            <w:tcW w:w="2976" w:type="dxa"/>
          </w:tcPr>
          <w:p w14:paraId="1EE01984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696735" w:rsidRPr="003F1CE0" w14:paraId="4D807F72" w14:textId="77777777" w:rsidTr="00D947E7">
        <w:trPr>
          <w:trHeight w:val="228"/>
          <w:jc w:val="center"/>
        </w:trPr>
        <w:tc>
          <w:tcPr>
            <w:tcW w:w="3256" w:type="dxa"/>
          </w:tcPr>
          <w:p w14:paraId="2337F3BC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t extract</w:t>
            </w:r>
          </w:p>
        </w:tc>
        <w:tc>
          <w:tcPr>
            <w:tcW w:w="2976" w:type="dxa"/>
          </w:tcPr>
          <w:p w14:paraId="348E2DD1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</w:tr>
      <w:tr w:rsidR="00696735" w:rsidRPr="003F1CE0" w14:paraId="74CAB507" w14:textId="77777777" w:rsidTr="00D947E7">
        <w:trPr>
          <w:trHeight w:val="228"/>
          <w:jc w:val="center"/>
        </w:trPr>
        <w:tc>
          <w:tcPr>
            <w:tcW w:w="3256" w:type="dxa"/>
          </w:tcPr>
          <w:p w14:paraId="55A60E0E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ea</w:t>
            </w:r>
          </w:p>
        </w:tc>
        <w:tc>
          <w:tcPr>
            <w:tcW w:w="2976" w:type="dxa"/>
          </w:tcPr>
          <w:p w14:paraId="5E762087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</w:tr>
      <w:tr w:rsidR="00696735" w:rsidRPr="003F1CE0" w14:paraId="3051F46C" w14:textId="77777777" w:rsidTr="00D947E7">
        <w:trPr>
          <w:trHeight w:val="228"/>
          <w:jc w:val="center"/>
        </w:trPr>
        <w:tc>
          <w:tcPr>
            <w:tcW w:w="3256" w:type="dxa"/>
            <w:vAlign w:val="center"/>
          </w:tcPr>
          <w:p w14:paraId="1F8FD384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HCO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2976" w:type="dxa"/>
          </w:tcPr>
          <w:p w14:paraId="6BB24019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696735" w:rsidRPr="003F1CE0" w14:paraId="2AB6A668" w14:textId="77777777" w:rsidTr="00D947E7">
        <w:trPr>
          <w:trHeight w:val="228"/>
          <w:jc w:val="center"/>
        </w:trPr>
        <w:tc>
          <w:tcPr>
            <w:tcW w:w="3256" w:type="dxa"/>
          </w:tcPr>
          <w:p w14:paraId="531A9818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Cl</w:t>
            </w:r>
          </w:p>
        </w:tc>
        <w:tc>
          <w:tcPr>
            <w:tcW w:w="2976" w:type="dxa"/>
          </w:tcPr>
          <w:p w14:paraId="3E49A7C9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696735" w:rsidRPr="003F1CE0" w14:paraId="2A38F5CB" w14:textId="77777777" w:rsidTr="00D947E7">
        <w:trPr>
          <w:trHeight w:val="228"/>
          <w:jc w:val="center"/>
        </w:trPr>
        <w:tc>
          <w:tcPr>
            <w:tcW w:w="3256" w:type="dxa"/>
          </w:tcPr>
          <w:p w14:paraId="3C1ABC32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O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2976" w:type="dxa"/>
          </w:tcPr>
          <w:p w14:paraId="68B2B0E3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696735" w:rsidRPr="003F1CE0" w14:paraId="06D94DFC" w14:textId="77777777" w:rsidTr="00D947E7">
        <w:trPr>
          <w:trHeight w:val="228"/>
          <w:jc w:val="center"/>
        </w:trPr>
        <w:tc>
          <w:tcPr>
            <w:tcW w:w="3256" w:type="dxa"/>
          </w:tcPr>
          <w:p w14:paraId="663A33DA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O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4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2H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2976" w:type="dxa"/>
          </w:tcPr>
          <w:p w14:paraId="61E41A7E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696735" w:rsidRPr="003F1CE0" w14:paraId="293C1F43" w14:textId="77777777" w:rsidTr="00D947E7">
        <w:trPr>
          <w:trHeight w:val="228"/>
          <w:jc w:val="center"/>
        </w:trPr>
        <w:tc>
          <w:tcPr>
            <w:tcW w:w="3256" w:type="dxa"/>
          </w:tcPr>
          <w:p w14:paraId="599179D6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Cl</w:t>
            </w:r>
          </w:p>
        </w:tc>
        <w:tc>
          <w:tcPr>
            <w:tcW w:w="2976" w:type="dxa"/>
          </w:tcPr>
          <w:p w14:paraId="3CFBF6E9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696735" w:rsidRPr="003F1CE0" w14:paraId="4DAD4F4E" w14:textId="77777777" w:rsidTr="00D947E7">
        <w:trPr>
          <w:trHeight w:val="228"/>
          <w:jc w:val="center"/>
        </w:trPr>
        <w:tc>
          <w:tcPr>
            <w:tcW w:w="3256" w:type="dxa"/>
          </w:tcPr>
          <w:p w14:paraId="02882649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l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2H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2976" w:type="dxa"/>
          </w:tcPr>
          <w:p w14:paraId="3C3162EF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696735" w:rsidRPr="003F1CE0" w14:paraId="5B17DC25" w14:textId="77777777" w:rsidTr="00D947E7">
        <w:trPr>
          <w:trHeight w:val="228"/>
          <w:jc w:val="center"/>
        </w:trPr>
        <w:tc>
          <w:tcPr>
            <w:tcW w:w="3256" w:type="dxa"/>
          </w:tcPr>
          <w:p w14:paraId="0CC84412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SO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4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H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2976" w:type="dxa"/>
          </w:tcPr>
          <w:p w14:paraId="79E82D1E" w14:textId="77777777" w:rsidR="00696735" w:rsidRPr="003F1CE0" w:rsidRDefault="00696735" w:rsidP="00D947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</w:tr>
    </w:tbl>
    <w:p w14:paraId="707F157C" w14:textId="67E8503B" w:rsidR="00E03C73" w:rsidRDefault="00E03C73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1EC07E49" w14:textId="77777777" w:rsidR="00E03C73" w:rsidRPr="001C7C27" w:rsidRDefault="001C7C27" w:rsidP="004704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tag w:val="goog_rdk_16"/>
          <w:id w:val="2125348092"/>
          <w:showingPlcHdr/>
        </w:sdtPr>
        <w:sdtEndPr/>
        <w:sdtContent>
          <w:r w:rsidR="00E03C73" w:rsidRPr="001C7C27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  <w:r w:rsidR="00E03C73" w:rsidRPr="001C7C2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4D75B37" w14:textId="77777777" w:rsidR="001C7C27" w:rsidRDefault="00F96764" w:rsidP="001C7C27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5FDB">
        <w:rPr>
          <w:rFonts w:ascii="Times New Roman" w:hAnsi="Times New Roman" w:cs="Times New Roman"/>
          <w:sz w:val="24"/>
          <w:szCs w:val="24"/>
        </w:rPr>
        <w:t xml:space="preserve">Paredes-Laverde M, Silva-Agredo J, Torres-Palma RA. </w:t>
      </w:r>
      <w:r w:rsidRPr="00605FDB">
        <w:rPr>
          <w:rFonts w:ascii="Times New Roman" w:hAnsi="Times New Roman" w:cs="Times New Roman"/>
          <w:sz w:val="24"/>
          <w:szCs w:val="24"/>
          <w:lang w:val="en-GB"/>
        </w:rPr>
        <w:t>Removal of norfloxacin in deionized, municipal water and urine using rice (Oryza sativa) and coffee (Coffea arabica) husk wastes as natural adsorbents. Journal of Environmental Management. 2018; 213: 98-108. doi: 10.1016/j.jenvman.2018.02.047</w:t>
      </w:r>
    </w:p>
    <w:p w14:paraId="7163FA3C" w14:textId="4D02F0A9" w:rsidR="00FE7B26" w:rsidRPr="001C7C27" w:rsidRDefault="00F96764" w:rsidP="001C7C27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7C27">
        <w:rPr>
          <w:rFonts w:ascii="Times New Roman" w:hAnsi="Times New Roman" w:cs="Times New Roman"/>
          <w:sz w:val="24"/>
          <w:szCs w:val="24"/>
          <w:lang w:val="en-GB"/>
        </w:rPr>
        <w:t>Organization for Economic Co-operation and Development -OECD-. Test No. 303: Simulation Test - Aerobic Sewage Treatment - A: Activated Sludge Units; B: Biofilms. In: OECD Guidelines for the Testing of Chemicals, Section 3. Paris: OECD Publishing; 2001. doi: 10.1787/9789264070424-en.</w:t>
      </w:r>
    </w:p>
    <w:sectPr w:rsidR="00FE7B26" w:rsidRPr="001C7C27" w:rsidSect="0093175E">
      <w:footerReference w:type="default" r:id="rId9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699AE" w14:textId="77777777" w:rsidR="003D3A9B" w:rsidRDefault="003D3A9B" w:rsidP="00E62FBD">
      <w:pPr>
        <w:spacing w:after="0" w:line="240" w:lineRule="auto"/>
      </w:pPr>
      <w:r>
        <w:separator/>
      </w:r>
    </w:p>
  </w:endnote>
  <w:endnote w:type="continuationSeparator" w:id="0">
    <w:p w14:paraId="5DF5FA76" w14:textId="77777777" w:rsidR="003D3A9B" w:rsidRDefault="003D3A9B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BD5AF" w14:textId="77777777" w:rsidR="003D3A9B" w:rsidRDefault="003D3A9B" w:rsidP="00E62FBD">
      <w:pPr>
        <w:spacing w:after="0" w:line="240" w:lineRule="auto"/>
      </w:pPr>
      <w:r>
        <w:separator/>
      </w:r>
    </w:p>
  </w:footnote>
  <w:footnote w:type="continuationSeparator" w:id="0">
    <w:p w14:paraId="4C77C7D0" w14:textId="77777777" w:rsidR="003D3A9B" w:rsidRDefault="003D3A9B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C27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5161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DD8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AFC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Props1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4</cp:revision>
  <dcterms:created xsi:type="dcterms:W3CDTF">2024-12-15T22:08:00Z</dcterms:created>
  <dcterms:modified xsi:type="dcterms:W3CDTF">2024-12-15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